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81998" w14:textId="77777777" w:rsidR="00F902C2" w:rsidRDefault="00F902C2" w:rsidP="00F902C2">
      <w:pPr>
        <w:rPr>
          <w:rFonts w:ascii="Arial" w:hAnsi="Arial" w:cs="Arial"/>
          <w:sz w:val="24"/>
          <w:szCs w:val="24"/>
          <w:lang w:val="en-US"/>
        </w:rPr>
      </w:pPr>
      <w:r w:rsidRPr="005A6297">
        <w:rPr>
          <w:rFonts w:ascii="Arial" w:hAnsi="Arial" w:cs="Arial"/>
          <w:b/>
          <w:bCs/>
          <w:sz w:val="24"/>
          <w:szCs w:val="24"/>
          <w:lang w:val="en-US"/>
        </w:rPr>
        <w:t>Supplemental Table S1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A6297">
        <w:rPr>
          <w:rFonts w:ascii="Arial" w:hAnsi="Arial" w:cs="Arial"/>
          <w:sz w:val="24"/>
          <w:szCs w:val="24"/>
          <w:lang w:val="en-US"/>
        </w:rPr>
        <w:t>Mean biomass (kg / ha) of the top 5 herbivore species in each year and regime state (lower and upper are 2 * S.E.M.). Missing values indicate that a species was not in the top 5 biomass for that regime state and year, but may have been present in lower biomass.</w:t>
      </w:r>
      <w:r>
        <w:rPr>
          <w:rFonts w:ascii="Arial" w:hAnsi="Arial" w:cs="Arial"/>
          <w:sz w:val="24"/>
          <w:szCs w:val="24"/>
          <w:lang w:val="en-US"/>
        </w:rPr>
        <w:t xml:space="preserve"> Biomass ranked from dark green to yellow in decreasing biomass contribution within each year and regime state.</w:t>
      </w:r>
    </w:p>
    <w:p w14:paraId="5A7AC232" w14:textId="77777777" w:rsidR="00F902C2" w:rsidRDefault="00F902C2" w:rsidP="00F902C2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700"/>
        <w:gridCol w:w="2135"/>
        <w:gridCol w:w="1443"/>
        <w:gridCol w:w="877"/>
        <w:gridCol w:w="757"/>
        <w:gridCol w:w="756"/>
        <w:gridCol w:w="877"/>
        <w:gridCol w:w="757"/>
        <w:gridCol w:w="770"/>
      </w:tblGrid>
      <w:tr w:rsidR="00F902C2" w:rsidRPr="003B1D00" w14:paraId="22A798BC" w14:textId="77777777" w:rsidTr="00EC1DEE">
        <w:trPr>
          <w:trHeight w:val="472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DA2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93F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17642B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center"/>
            <w:hideMark/>
          </w:tcPr>
          <w:p w14:paraId="40EB43B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overing</w:t>
            </w:r>
          </w:p>
        </w:tc>
        <w:tc>
          <w:tcPr>
            <w:tcW w:w="2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1C91DBB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fted</w:t>
            </w:r>
          </w:p>
        </w:tc>
      </w:tr>
      <w:tr w:rsidR="00F902C2" w:rsidRPr="003B1D00" w14:paraId="11585F7D" w14:textId="77777777" w:rsidTr="00EC1DEE">
        <w:trPr>
          <w:trHeight w:val="472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2B2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571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E870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unctional Group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86F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45E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101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A29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2DB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459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 w:rsidR="00F902C2" w:rsidRPr="003B1D00" w14:paraId="5DEA4B17" w14:textId="77777777" w:rsidTr="00EC1DEE">
        <w:trPr>
          <w:trHeight w:val="472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09A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9A2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ordidu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02E72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22629D5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CDF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718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9CF87"/>
            <w:noWrap/>
            <w:vAlign w:val="center"/>
            <w:hideMark/>
          </w:tcPr>
          <w:p w14:paraId="762F086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2A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FA2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7</w:t>
            </w:r>
          </w:p>
        </w:tc>
      </w:tr>
      <w:tr w:rsidR="00F902C2" w:rsidRPr="003B1D00" w14:paraId="407CABAB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9AC9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B3F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tenochaet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triat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CA64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z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0E092"/>
            <w:noWrap/>
            <w:vAlign w:val="center"/>
            <w:hideMark/>
          </w:tcPr>
          <w:p w14:paraId="3CB13C2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86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70A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59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41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1DA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2C31B7E3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9FB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9B6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7E2F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52609AB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09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83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AE998"/>
            <w:noWrap/>
            <w:vAlign w:val="center"/>
            <w:hideMark/>
          </w:tcPr>
          <w:p w14:paraId="0611B66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460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93D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2</w:t>
            </w:r>
          </w:p>
        </w:tc>
      </w:tr>
      <w:tr w:rsidR="00F902C2" w:rsidRPr="003B1D00" w14:paraId="60E7A940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840F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A10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lectroglyphidodon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crymat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D2A7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z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2364183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2E7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F9A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1E696"/>
            <w:noWrap/>
            <w:vAlign w:val="center"/>
            <w:hideMark/>
          </w:tcPr>
          <w:p w14:paraId="44C12EA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AC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023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3</w:t>
            </w:r>
          </w:p>
        </w:tc>
      </w:tr>
      <w:tr w:rsidR="00F902C2" w:rsidRPr="003B1D00" w14:paraId="7F378E6B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F6D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298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trongylocephal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6226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3514AA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083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0EA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ED4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F4B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DF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6FCF20B4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9689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BC6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ipposca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arid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3221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1B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3A5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9A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DDA8E"/>
            <w:noWrap/>
            <w:vAlign w:val="center"/>
            <w:hideMark/>
          </w:tcPr>
          <w:p w14:paraId="5170B26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D5E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2F5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0</w:t>
            </w:r>
          </w:p>
        </w:tc>
      </w:tr>
      <w:tr w:rsidR="00F902C2" w:rsidRPr="003B1D00" w14:paraId="1A8928A4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67C2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80D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asiognatho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D8E00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8F9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260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593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998"/>
            <w:noWrap/>
            <w:vAlign w:val="center"/>
            <w:hideMark/>
          </w:tcPr>
          <w:p w14:paraId="4680A2A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D22E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0AB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2</w:t>
            </w:r>
          </w:p>
        </w:tc>
      </w:tr>
      <w:tr w:rsidR="00F902C2" w:rsidRPr="003B1D00" w14:paraId="37226331" w14:textId="77777777" w:rsidTr="00EC1DEE">
        <w:trPr>
          <w:trHeight w:val="472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DA9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9D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ordidu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A2807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5D389"/>
            <w:noWrap/>
            <w:vAlign w:val="center"/>
            <w:hideMark/>
          </w:tcPr>
          <w:p w14:paraId="0AEE762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69E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65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2B1EF2A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690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72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9</w:t>
            </w:r>
          </w:p>
        </w:tc>
      </w:tr>
      <w:tr w:rsidR="00F902C2" w:rsidRPr="003B1D00" w14:paraId="3A3BFAE1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2857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6DC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asiognatho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E21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ADA8E"/>
            <w:noWrap/>
            <w:vAlign w:val="center"/>
            <w:hideMark/>
          </w:tcPr>
          <w:p w14:paraId="6A3CE61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AF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31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FD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28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5F5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4B4646C3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454E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8FC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ED82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C0DC8F"/>
            <w:noWrap/>
            <w:vAlign w:val="center"/>
            <w:hideMark/>
          </w:tcPr>
          <w:p w14:paraId="12ED65C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423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9B5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1E193"/>
            <w:noWrap/>
            <w:vAlign w:val="center"/>
            <w:hideMark/>
          </w:tcPr>
          <w:p w14:paraId="48B9E36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F9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542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9</w:t>
            </w:r>
          </w:p>
        </w:tc>
      </w:tr>
      <w:tr w:rsidR="00F902C2" w:rsidRPr="003B1D00" w14:paraId="27A78C27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5797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714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oviolace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55FD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4E293"/>
            <w:noWrap/>
            <w:vAlign w:val="center"/>
            <w:hideMark/>
          </w:tcPr>
          <w:p w14:paraId="07EC9B9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B3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30F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3A9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C6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82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4D786CD1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8889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DDD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ipposca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arid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546D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DEA98"/>
            <w:noWrap/>
            <w:vAlign w:val="center"/>
            <w:hideMark/>
          </w:tcPr>
          <w:p w14:paraId="209CB2D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A26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D0B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EEA99"/>
            <w:noWrap/>
            <w:vAlign w:val="center"/>
            <w:hideMark/>
          </w:tcPr>
          <w:p w14:paraId="7059BB2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222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C8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2</w:t>
            </w:r>
          </w:p>
        </w:tc>
      </w:tr>
      <w:tr w:rsidR="00F902C2" w:rsidRPr="003B1D00" w14:paraId="43323EC3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3781A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3FA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hobba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E5EE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EA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482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EF1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3E797"/>
            <w:noWrap/>
            <w:vAlign w:val="center"/>
            <w:hideMark/>
          </w:tcPr>
          <w:p w14:paraId="77670C0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6DB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6C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5</w:t>
            </w:r>
          </w:p>
        </w:tc>
      </w:tr>
      <w:tr w:rsidR="00F902C2" w:rsidRPr="003B1D00" w14:paraId="59C20FE4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E857E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43DF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rilunul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AFFA1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B2D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26C3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8E3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14:paraId="37D1AC3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9F9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13A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6</w:t>
            </w:r>
          </w:p>
        </w:tc>
      </w:tr>
      <w:tr w:rsidR="00F902C2" w:rsidRPr="003B1D00" w14:paraId="0F68474F" w14:textId="77777777" w:rsidTr="00EC1DEE">
        <w:trPr>
          <w:trHeight w:val="472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71F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DA9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oviolaceus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77042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4C982"/>
            <w:noWrap/>
            <w:vAlign w:val="center"/>
            <w:hideMark/>
          </w:tcPr>
          <w:p w14:paraId="3DBA68C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4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254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5C4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5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B1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AF9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98C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0C839881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6CB4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86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ordid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87E0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3D88C"/>
            <w:noWrap/>
            <w:vAlign w:val="center"/>
            <w:hideMark/>
          </w:tcPr>
          <w:p w14:paraId="7CFF6D2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D4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EC5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4FCB7A1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0B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E45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3</w:t>
            </w:r>
          </w:p>
        </w:tc>
      </w:tr>
      <w:tr w:rsidR="00F902C2" w:rsidRPr="003B1D00" w14:paraId="64FC64C0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3780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A8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7D16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C4DD90"/>
            <w:noWrap/>
            <w:vAlign w:val="center"/>
            <w:hideMark/>
          </w:tcPr>
          <w:p w14:paraId="7C707D5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13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2A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CBDF91"/>
            <w:noWrap/>
            <w:vAlign w:val="center"/>
            <w:hideMark/>
          </w:tcPr>
          <w:p w14:paraId="69134E6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199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F5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9</w:t>
            </w:r>
          </w:p>
        </w:tc>
      </w:tr>
      <w:tr w:rsidR="00F902C2" w:rsidRPr="003B1D00" w14:paraId="72708C70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FE27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74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udofasciat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9C04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1E696"/>
            <w:noWrap/>
            <w:vAlign w:val="center"/>
            <w:hideMark/>
          </w:tcPr>
          <w:p w14:paraId="4F72222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8D0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59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7C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FFF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FE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2786AA46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8EA2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70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Acanthu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ennentii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3E1B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z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DEA99"/>
            <w:noWrap/>
            <w:vAlign w:val="center"/>
            <w:hideMark/>
          </w:tcPr>
          <w:p w14:paraId="25DA5B9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6CA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1B9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A7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F24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97C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36776782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185E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BF4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asiognatho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5E83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F4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E6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36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3EB9A"/>
            <w:noWrap/>
            <w:vAlign w:val="center"/>
            <w:hideMark/>
          </w:tcPr>
          <w:p w14:paraId="2FA63CD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5C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9B8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3</w:t>
            </w:r>
          </w:p>
        </w:tc>
      </w:tr>
      <w:tr w:rsidR="00F902C2" w:rsidRPr="003B1D00" w14:paraId="0CCFDF0A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AC6A9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127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igan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uelloide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4D99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z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5C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FC0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08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4EC9A"/>
            <w:noWrap/>
            <w:vAlign w:val="center"/>
            <w:hideMark/>
          </w:tcPr>
          <w:p w14:paraId="74A4A7A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EC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B94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4</w:t>
            </w:r>
          </w:p>
        </w:tc>
      </w:tr>
      <w:tr w:rsidR="00F902C2" w:rsidRPr="003B1D00" w14:paraId="278E7BF1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C2FBE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4CD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rilunul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08C28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88E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3D3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65E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ED9B"/>
            <w:noWrap/>
            <w:vAlign w:val="center"/>
            <w:hideMark/>
          </w:tcPr>
          <w:p w14:paraId="0C4343D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D73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1F3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6</w:t>
            </w:r>
          </w:p>
        </w:tc>
      </w:tr>
      <w:tr w:rsidR="00F902C2" w:rsidRPr="003B1D00" w14:paraId="26FB219F" w14:textId="77777777" w:rsidTr="00EC1DEE">
        <w:trPr>
          <w:trHeight w:val="472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2C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2011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D06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oviolaceus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4039F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557BC7A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F45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914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3AE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448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C6B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74729FF1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85E4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26F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ordid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835D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BDA8E"/>
            <w:noWrap/>
            <w:vAlign w:val="center"/>
            <w:hideMark/>
          </w:tcPr>
          <w:p w14:paraId="00AE5D4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519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D6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9ACF87"/>
            <w:noWrap/>
            <w:vAlign w:val="center"/>
            <w:hideMark/>
          </w:tcPr>
          <w:p w14:paraId="2488111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81E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6F9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4</w:t>
            </w:r>
          </w:p>
        </w:tc>
      </w:tr>
      <w:tr w:rsidR="00F902C2" w:rsidRPr="003B1D00" w14:paraId="7836A327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ECC72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20D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691E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DB8F"/>
            <w:noWrap/>
            <w:vAlign w:val="center"/>
            <w:hideMark/>
          </w:tcPr>
          <w:p w14:paraId="613B605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C00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A2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0E696"/>
            <w:noWrap/>
            <w:vAlign w:val="center"/>
            <w:hideMark/>
          </w:tcPr>
          <w:p w14:paraId="287E88C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85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B5A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7</w:t>
            </w:r>
          </w:p>
        </w:tc>
      </w:tr>
      <w:tr w:rsidR="00F902C2" w:rsidRPr="003B1D00" w14:paraId="37F3954B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E070D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F8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asiognatho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D799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4E293"/>
            <w:noWrap/>
            <w:vAlign w:val="center"/>
            <w:hideMark/>
          </w:tcPr>
          <w:p w14:paraId="72FBF9F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B24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15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189B676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C6B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F39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4</w:t>
            </w:r>
          </w:p>
        </w:tc>
      </w:tr>
      <w:tr w:rsidR="00F902C2" w:rsidRPr="003B1D00" w14:paraId="3A2D6F80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32E1F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6D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rilunul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D0B0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FEA99"/>
            <w:noWrap/>
            <w:vAlign w:val="center"/>
            <w:hideMark/>
          </w:tcPr>
          <w:p w14:paraId="56FAD91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0EA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26B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28D1F7E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A6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E24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8</w:t>
            </w:r>
          </w:p>
        </w:tc>
      </w:tr>
      <w:tr w:rsidR="00F902C2" w:rsidRPr="003B1D00" w14:paraId="32D4CCA3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B5EEF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E41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hobban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B5A1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C5C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175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543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E9C"/>
            <w:noWrap/>
            <w:vAlign w:val="center"/>
            <w:hideMark/>
          </w:tcPr>
          <w:p w14:paraId="4A9B2DA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171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E37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2</w:t>
            </w:r>
          </w:p>
        </w:tc>
      </w:tr>
      <w:tr w:rsidR="00F902C2" w:rsidRPr="003B1D00" w14:paraId="2B59E5B7" w14:textId="77777777" w:rsidTr="00EC1DEE">
        <w:trPr>
          <w:trHeight w:val="472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52D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DB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ordidu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F507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0B5F6F1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76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7D2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2B5EF34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B83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DBC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2</w:t>
            </w:r>
          </w:p>
        </w:tc>
      </w:tr>
      <w:tr w:rsidR="00F902C2" w:rsidRPr="003B1D00" w14:paraId="0E1D104E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6C7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893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alcipinn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CC1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AE495"/>
            <w:noWrap/>
            <w:vAlign w:val="center"/>
            <w:hideMark/>
          </w:tcPr>
          <w:p w14:paraId="73CA32C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BA2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BEA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389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273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367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67D5053D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4619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E4A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B881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BE495"/>
            <w:noWrap/>
            <w:vAlign w:val="center"/>
            <w:hideMark/>
          </w:tcPr>
          <w:p w14:paraId="4BF8302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18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1B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8E898"/>
            <w:noWrap/>
            <w:vAlign w:val="center"/>
            <w:hideMark/>
          </w:tcPr>
          <w:p w14:paraId="2D773D3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EB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E0E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8</w:t>
            </w:r>
          </w:p>
        </w:tc>
      </w:tr>
      <w:tr w:rsidR="00F902C2" w:rsidRPr="003B1D00" w14:paraId="1589ACAD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6D0CB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019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rilunul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0166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6ED9B"/>
            <w:noWrap/>
            <w:vAlign w:val="center"/>
            <w:hideMark/>
          </w:tcPr>
          <w:p w14:paraId="4F248B3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525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E2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F1B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E46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FF0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6D63D5F6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295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75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oviolace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0A0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4B10248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35A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B9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0C74D73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A5E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AD5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0</w:t>
            </w:r>
          </w:p>
        </w:tc>
      </w:tr>
      <w:tr w:rsidR="00F902C2" w:rsidRPr="003B1D00" w14:paraId="6745204C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440E5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54D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igan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uto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09D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E8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6B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E30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5E797"/>
            <w:noWrap/>
            <w:vAlign w:val="center"/>
            <w:hideMark/>
          </w:tcPr>
          <w:p w14:paraId="0CCD8F1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CE4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BD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8</w:t>
            </w:r>
          </w:p>
        </w:tc>
      </w:tr>
      <w:tr w:rsidR="00F902C2" w:rsidRPr="003B1D00" w14:paraId="46C96D92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4EAEF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BF2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trongylocephal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3C77D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CB5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CD0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77A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F9C"/>
            <w:noWrap/>
            <w:vAlign w:val="center"/>
            <w:hideMark/>
          </w:tcPr>
          <w:p w14:paraId="6C00346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2AD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591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8</w:t>
            </w:r>
          </w:p>
        </w:tc>
      </w:tr>
      <w:tr w:rsidR="00F902C2" w:rsidRPr="003B1D00" w14:paraId="3BDC10DB" w14:textId="77777777" w:rsidTr="00EC1DEE">
        <w:trPr>
          <w:trHeight w:val="472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45F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87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ordidu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E95E0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328614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9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5C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BB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BD58B"/>
            <w:noWrap/>
            <w:vAlign w:val="center"/>
            <w:hideMark/>
          </w:tcPr>
          <w:p w14:paraId="77086C7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A2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66A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1</w:t>
            </w:r>
          </w:p>
        </w:tc>
      </w:tr>
      <w:tr w:rsidR="00F902C2" w:rsidRPr="003B1D00" w14:paraId="118730DA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6DC4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14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75D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BFDB8F"/>
            <w:noWrap/>
            <w:vAlign w:val="center"/>
            <w:hideMark/>
          </w:tcPr>
          <w:p w14:paraId="29E34FB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F9D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897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13C6591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6D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F03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</w:t>
            </w:r>
          </w:p>
        </w:tc>
      </w:tr>
      <w:tr w:rsidR="00F902C2" w:rsidRPr="003B1D00" w14:paraId="7F5E5F11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9C2C3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62B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oviolace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094E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C8DE91"/>
            <w:noWrap/>
            <w:vAlign w:val="center"/>
            <w:hideMark/>
          </w:tcPr>
          <w:p w14:paraId="0F12D4B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97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C1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CE998"/>
            <w:noWrap/>
            <w:vAlign w:val="center"/>
            <w:hideMark/>
          </w:tcPr>
          <w:p w14:paraId="258C9E7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EB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24B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1</w:t>
            </w:r>
          </w:p>
        </w:tc>
      </w:tr>
      <w:tr w:rsidR="00F902C2" w:rsidRPr="003B1D00" w14:paraId="0814E571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0B68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4E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asiognatho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1092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9ED9B"/>
            <w:noWrap/>
            <w:vAlign w:val="center"/>
            <w:hideMark/>
          </w:tcPr>
          <w:p w14:paraId="451E898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EDB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428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165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12B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EF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652C178B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D840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CB9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audofasciat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5BFB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3EF9920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512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641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AA2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BEA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419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378046D5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01998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DD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eptosca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vaigiens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21A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ws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964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16F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785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EEA99"/>
            <w:noWrap/>
            <w:vAlign w:val="center"/>
            <w:hideMark/>
          </w:tcPr>
          <w:p w14:paraId="06BEB32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0FC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FDA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6</w:t>
            </w:r>
          </w:p>
        </w:tc>
      </w:tr>
      <w:tr w:rsidR="00F902C2" w:rsidRPr="003B1D00" w14:paraId="651DFC72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A3371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5CA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igan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uto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25984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wse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EC4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2D8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489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EC9A"/>
            <w:noWrap/>
            <w:vAlign w:val="center"/>
            <w:hideMark/>
          </w:tcPr>
          <w:p w14:paraId="5DE5C92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AFC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EC0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3</w:t>
            </w:r>
          </w:p>
        </w:tc>
      </w:tr>
      <w:tr w:rsidR="00F902C2" w:rsidRPr="003B1D00" w14:paraId="77ABA4EC" w14:textId="77777777" w:rsidTr="00EC1DEE">
        <w:trPr>
          <w:trHeight w:val="472"/>
        </w:trPr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FD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966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iger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48B3D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664E886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270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914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797"/>
            <w:noWrap/>
            <w:vAlign w:val="center"/>
            <w:hideMark/>
          </w:tcPr>
          <w:p w14:paraId="23AD4B7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BA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D1A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3</w:t>
            </w:r>
          </w:p>
        </w:tc>
      </w:tr>
      <w:tr w:rsidR="00F902C2" w:rsidRPr="003B1D00" w14:paraId="5BF9759C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F217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15A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sordid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65F7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AFD68C"/>
            <w:noWrap/>
            <w:vAlign w:val="center"/>
            <w:hideMark/>
          </w:tcPr>
          <w:p w14:paraId="0B4E7F9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29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D6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AE495"/>
            <w:noWrap/>
            <w:vAlign w:val="center"/>
            <w:hideMark/>
          </w:tcPr>
          <w:p w14:paraId="34CF6BE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301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4E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8</w:t>
            </w:r>
          </w:p>
        </w:tc>
      </w:tr>
      <w:tr w:rsidR="00F902C2" w:rsidRPr="003B1D00" w14:paraId="5CA27BB2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D4D7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F68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trongylocephal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4CC6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4E797"/>
            <w:noWrap/>
            <w:vAlign w:val="center"/>
            <w:hideMark/>
          </w:tcPr>
          <w:p w14:paraId="790F21B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745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17B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5C1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B60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1A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398FA782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0538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13AD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ubroviolace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AA51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E9E998"/>
            <w:noWrap/>
            <w:vAlign w:val="center"/>
            <w:hideMark/>
          </w:tcPr>
          <w:p w14:paraId="3207B06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EF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6E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0FDB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1E0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A16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45C9AF7A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F294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F521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hlorur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trilunul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B2E7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avato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62171F6F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C52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759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BE1A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7A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9382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902C2" w:rsidRPr="003B1D00" w14:paraId="59B16AC2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BF93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59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iganus</w:t>
            </w:r>
            <w:proofErr w:type="spellEnd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uto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8DDD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ws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997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48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FBD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D2E193"/>
            <w:noWrap/>
            <w:vAlign w:val="center"/>
            <w:hideMark/>
          </w:tcPr>
          <w:p w14:paraId="4202C89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E548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879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5</w:t>
            </w:r>
          </w:p>
        </w:tc>
      </w:tr>
      <w:tr w:rsidR="00F902C2" w:rsidRPr="003B1D00" w14:paraId="42FB5541" w14:textId="77777777" w:rsidTr="00EC1DEE">
        <w:trPr>
          <w:trHeight w:val="472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9779C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5B10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Scarus </w:t>
            </w:r>
            <w:proofErr w:type="spellStart"/>
            <w:r w:rsidRPr="003D7B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asiognatho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841EA" w14:textId="77777777" w:rsidR="00F902C2" w:rsidRPr="003D7B4D" w:rsidRDefault="00F902C2" w:rsidP="00EC1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pe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8454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4796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FA65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E9C"/>
            <w:noWrap/>
            <w:vAlign w:val="center"/>
            <w:hideMark/>
          </w:tcPr>
          <w:p w14:paraId="6E52B14E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FB83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CC4C" w14:textId="77777777" w:rsidR="00F902C2" w:rsidRPr="003D7B4D" w:rsidRDefault="00F902C2" w:rsidP="00EC1D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7B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9</w:t>
            </w:r>
          </w:p>
        </w:tc>
      </w:tr>
    </w:tbl>
    <w:p w14:paraId="3F0269B1" w14:textId="77777777" w:rsidR="00F902C2" w:rsidRDefault="00F902C2" w:rsidP="00F902C2">
      <w:pPr>
        <w:rPr>
          <w:rFonts w:ascii="Arial" w:hAnsi="Arial" w:cs="Arial"/>
          <w:sz w:val="24"/>
          <w:szCs w:val="24"/>
          <w:lang w:val="en-US"/>
        </w:rPr>
      </w:pPr>
    </w:p>
    <w:p w14:paraId="77F47C29" w14:textId="77777777" w:rsidR="00F902C2" w:rsidRDefault="00F902C2"/>
    <w:sectPr w:rsidR="00F90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2C2"/>
    <w:rsid w:val="001E3B94"/>
    <w:rsid w:val="00F9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B0A5B"/>
  <w15:chartTrackingRefBased/>
  <w15:docId w15:val="{5A2F10C4-BA41-42AB-83CC-B695FD4FA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2C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2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2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2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2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2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2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2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2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2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2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2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2C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2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Nick</dc:creator>
  <cp:keywords/>
  <dc:description/>
  <cp:lastModifiedBy>Graham, Nick</cp:lastModifiedBy>
  <cp:revision>1</cp:revision>
  <dcterms:created xsi:type="dcterms:W3CDTF">2024-05-23T09:55:00Z</dcterms:created>
  <dcterms:modified xsi:type="dcterms:W3CDTF">2024-05-23T09:56:00Z</dcterms:modified>
</cp:coreProperties>
</file>